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73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41"/>
        <w:gridCol w:w="2572"/>
        <w:gridCol w:w="1360"/>
      </w:tblGrid>
      <w:tr w:rsidR="00B50E9E" w:rsidRPr="00012A2B" w14:paraId="4B7B7057" w14:textId="77777777" w:rsidTr="006459C7">
        <w:trPr>
          <w:gridAfter w:val="1"/>
          <w:wAfter w:w="1360" w:type="dxa"/>
          <w:trHeight w:val="506"/>
        </w:trPr>
        <w:tc>
          <w:tcPr>
            <w:tcW w:w="751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0D80D1B" w14:textId="790F3AB6" w:rsidR="00B50E9E" w:rsidRPr="00012A2B" w:rsidRDefault="000D7BE3" w:rsidP="00C534E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 xml:space="preserve">Supplementary </w:t>
            </w:r>
            <w:r w:rsidR="00B50E9E" w:rsidRPr="00012A2B">
              <w:rPr>
                <w:rFonts w:ascii="Times New Roman" w:eastAsia="等线" w:hAnsi="Times New Roman"/>
                <w:kern w:val="0"/>
                <w:szCs w:val="21"/>
              </w:rPr>
              <w:t xml:space="preserve">Table 1 Clinical characteristics of breast </w:t>
            </w:r>
            <w:r w:rsidR="006459C7" w:rsidRPr="00012A2B">
              <w:rPr>
                <w:rFonts w:ascii="Times New Roman" w:eastAsia="等线" w:hAnsi="Times New Roman"/>
                <w:kern w:val="0"/>
                <w:szCs w:val="21"/>
              </w:rPr>
              <w:t>cancer patients</w:t>
            </w:r>
          </w:p>
        </w:tc>
      </w:tr>
      <w:tr w:rsidR="00B50E9E" w:rsidRPr="00012A2B" w14:paraId="78216788" w14:textId="77777777" w:rsidTr="00C534E3">
        <w:tc>
          <w:tcPr>
            <w:tcW w:w="49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5991A7E6" w14:textId="77777777" w:rsidR="00B50E9E" w:rsidRPr="00012A2B" w:rsidRDefault="00B50E9E" w:rsidP="00C534E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Characteristics</w:t>
            </w:r>
          </w:p>
        </w:tc>
        <w:tc>
          <w:tcPr>
            <w:tcW w:w="393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3E30AC8" w14:textId="77777777" w:rsidR="00B50E9E" w:rsidRPr="00012A2B" w:rsidRDefault="00B50E9E" w:rsidP="00C534E3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Numbers of cases (%)</w:t>
            </w:r>
          </w:p>
        </w:tc>
      </w:tr>
      <w:tr w:rsidR="00B50E9E" w:rsidRPr="00012A2B" w14:paraId="0FF566E0" w14:textId="77777777" w:rsidTr="00C534E3">
        <w:trPr>
          <w:trHeight w:val="20"/>
        </w:trPr>
        <w:tc>
          <w:tcPr>
            <w:tcW w:w="49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48DB42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93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B46389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2954954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478626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</w:tcPr>
          <w:p w14:paraId="29652BF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3D1CBF5F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CF05409" w14:textId="77777777" w:rsidR="00B50E9E" w:rsidRPr="00012A2B" w:rsidRDefault="00B50E9E" w:rsidP="00C534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&lt;60</w:t>
            </w:r>
          </w:p>
          <w:p w14:paraId="1AD4A56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&gt;=60</w:t>
            </w:r>
          </w:p>
        </w:tc>
        <w:tc>
          <w:tcPr>
            <w:tcW w:w="3932" w:type="dxa"/>
            <w:gridSpan w:val="2"/>
            <w:shd w:val="clear" w:color="auto" w:fill="auto"/>
            <w:noWrap/>
          </w:tcPr>
          <w:p w14:paraId="6ADB1D5D" w14:textId="77777777" w:rsidR="00B50E9E" w:rsidRPr="00012A2B" w:rsidRDefault="00B50E9E" w:rsidP="00C534E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589(53.35)</w:t>
            </w:r>
          </w:p>
          <w:p w14:paraId="73025FA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513(46.47)</w:t>
            </w:r>
          </w:p>
        </w:tc>
      </w:tr>
      <w:tr w:rsidR="00B50E9E" w:rsidRPr="00012A2B" w14:paraId="0B5D3FA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2E6656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BCDA5C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38C2E03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</w:tcPr>
          <w:p w14:paraId="135E946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NA</w:t>
            </w:r>
          </w:p>
        </w:tc>
        <w:tc>
          <w:tcPr>
            <w:tcW w:w="3932" w:type="dxa"/>
            <w:gridSpan w:val="2"/>
            <w:shd w:val="clear" w:color="auto" w:fill="auto"/>
            <w:noWrap/>
          </w:tcPr>
          <w:p w14:paraId="2E70CF0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2(0.18)</w:t>
            </w:r>
          </w:p>
        </w:tc>
      </w:tr>
      <w:tr w:rsidR="00B50E9E" w:rsidRPr="00012A2B" w14:paraId="0D243FCF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72058F3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F013A3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90(98.73)</w:t>
            </w:r>
          </w:p>
        </w:tc>
      </w:tr>
      <w:tr w:rsidR="00B50E9E" w:rsidRPr="00012A2B" w14:paraId="2C916CF7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2B08F2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A71031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2(1.09)</w:t>
            </w:r>
          </w:p>
        </w:tc>
      </w:tr>
      <w:tr w:rsidR="00B50E9E" w:rsidRPr="00012A2B" w14:paraId="4F0F7ACA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20E1C1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Histological typ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259835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1001BBF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</w:tcPr>
          <w:p w14:paraId="1FE6725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NA</w:t>
            </w:r>
          </w:p>
        </w:tc>
        <w:tc>
          <w:tcPr>
            <w:tcW w:w="3932" w:type="dxa"/>
            <w:gridSpan w:val="2"/>
            <w:shd w:val="clear" w:color="auto" w:fill="auto"/>
            <w:noWrap/>
          </w:tcPr>
          <w:p w14:paraId="66BD877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eastAsia="等线" w:hAnsi="Times New Roman"/>
                <w:kern w:val="0"/>
                <w:szCs w:val="21"/>
              </w:rPr>
              <w:t>3(0.27)</w:t>
            </w:r>
          </w:p>
        </w:tc>
      </w:tr>
      <w:tr w:rsidR="00B50E9E" w:rsidRPr="00012A2B" w14:paraId="4C948E5F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D95ACC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nfiltrating Ductal Carcinom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2114BC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90(71.56)</w:t>
            </w:r>
          </w:p>
        </w:tc>
      </w:tr>
      <w:tr w:rsidR="00B50E9E" w:rsidRPr="00012A2B" w14:paraId="1EC2885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A26A92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nfiltrating Lobular Carcinom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8332FE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04(18.48)</w:t>
            </w:r>
          </w:p>
        </w:tc>
      </w:tr>
      <w:tr w:rsidR="00B50E9E" w:rsidRPr="00012A2B" w14:paraId="3306AF8D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7F45083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2C1773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7(9.69)</w:t>
            </w:r>
          </w:p>
        </w:tc>
      </w:tr>
      <w:tr w:rsidR="00B50E9E" w:rsidRPr="00012A2B" w14:paraId="168D3FE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2898DC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olecular subtyp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2104E0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584F2E3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3D8411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A465C4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55(23.1)</w:t>
            </w:r>
          </w:p>
        </w:tc>
      </w:tr>
      <w:tr w:rsidR="00B50E9E" w:rsidRPr="00012A2B" w14:paraId="2887054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0ABE73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Basal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DD1110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42(12.86)</w:t>
            </w:r>
          </w:p>
        </w:tc>
      </w:tr>
      <w:tr w:rsidR="00B50E9E" w:rsidRPr="00012A2B" w14:paraId="4DB04665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EE3009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bookmarkStart w:id="0" w:name="_Hlk81863225"/>
            <w:r w:rsidRPr="00012A2B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59A5B6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67(6.07)</w:t>
            </w:r>
          </w:p>
        </w:tc>
      </w:tr>
      <w:bookmarkEnd w:id="0"/>
      <w:tr w:rsidR="00B50E9E" w:rsidRPr="00012A2B" w14:paraId="27706FE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E89665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012A2B">
              <w:rPr>
                <w:rFonts w:ascii="Times New Roman" w:hAnsi="Times New Roman" w:cs="Times New Roman"/>
                <w:szCs w:val="21"/>
              </w:rPr>
              <w:t>LumA</w:t>
            </w:r>
            <w:proofErr w:type="spellEnd"/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827BC5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22(38.22)</w:t>
            </w:r>
          </w:p>
        </w:tc>
      </w:tr>
      <w:tr w:rsidR="00B50E9E" w:rsidRPr="00012A2B" w14:paraId="7BBFDC7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F82C4B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012A2B">
              <w:rPr>
                <w:rFonts w:ascii="Times New Roman" w:hAnsi="Times New Roman" w:cs="Times New Roman"/>
                <w:szCs w:val="21"/>
              </w:rPr>
              <w:t>LumB</w:t>
            </w:r>
            <w:proofErr w:type="spellEnd"/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6C196B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94(17.57)</w:t>
            </w:r>
          </w:p>
        </w:tc>
      </w:tr>
      <w:tr w:rsidR="00B50E9E" w:rsidRPr="00012A2B" w14:paraId="4E284C4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A78E5E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ormal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B184BF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4(2.17)</w:t>
            </w:r>
          </w:p>
        </w:tc>
      </w:tr>
      <w:tr w:rsidR="00B50E9E" w:rsidRPr="00012A2B" w14:paraId="06CAA06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B02328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ER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E5A3C5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6AD444E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678DA2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556B7C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0(4.53)</w:t>
            </w:r>
          </w:p>
        </w:tc>
      </w:tr>
      <w:tr w:rsidR="00B50E9E" w:rsidRPr="00012A2B" w14:paraId="66FC9B0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C64FB7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ndeterminat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90F9CB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3196F9B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3D5624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C28BAE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39(21.65)</w:t>
            </w:r>
          </w:p>
        </w:tc>
      </w:tr>
      <w:tr w:rsidR="00B50E9E" w:rsidRPr="00012A2B" w14:paraId="2EDAF10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7F704D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A80EB9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813(73.64)</w:t>
            </w:r>
          </w:p>
        </w:tc>
      </w:tr>
      <w:tr w:rsidR="00B50E9E" w:rsidRPr="00012A2B" w14:paraId="01F1FB2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05C4B1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R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FBA87A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07C271A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3B3C4AC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30D7EB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1(4.62)</w:t>
            </w:r>
          </w:p>
        </w:tc>
      </w:tr>
      <w:tr w:rsidR="00B50E9E" w:rsidRPr="00012A2B" w14:paraId="46EBE6B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98F826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lastRenderedPageBreak/>
              <w:t>Indeterminat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18A04E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(0.36)</w:t>
            </w:r>
          </w:p>
        </w:tc>
      </w:tr>
      <w:tr w:rsidR="00B50E9E" w:rsidRPr="00012A2B" w14:paraId="4F2E9D7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2FDF20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33B260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45(31.25)</w:t>
            </w:r>
          </w:p>
        </w:tc>
      </w:tr>
      <w:tr w:rsidR="00B50E9E" w:rsidRPr="00012A2B" w14:paraId="32917378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A5B4CD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B9FF54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04(63.77)</w:t>
            </w:r>
          </w:p>
        </w:tc>
      </w:tr>
      <w:tr w:rsidR="00B50E9E" w:rsidRPr="00012A2B" w14:paraId="0A0E968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10791C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HER2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A70F25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12022F2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CB284F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7A437E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83(16.58)</w:t>
            </w:r>
          </w:p>
        </w:tc>
      </w:tr>
      <w:tr w:rsidR="00B50E9E" w:rsidRPr="00012A2B" w14:paraId="632DA738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8D6C90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Equivocal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2EAC25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80(16.3)</w:t>
            </w:r>
          </w:p>
        </w:tc>
      </w:tr>
      <w:tr w:rsidR="00B50E9E" w:rsidRPr="00012A2B" w14:paraId="071231B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974EA9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ndeterminat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5591F4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2(1.09)</w:t>
            </w:r>
          </w:p>
        </w:tc>
      </w:tr>
      <w:tr w:rsidR="00B50E9E" w:rsidRPr="00012A2B" w14:paraId="265F50B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009755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5E8931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65(51.18)</w:t>
            </w:r>
          </w:p>
        </w:tc>
      </w:tr>
      <w:tr w:rsidR="00B50E9E" w:rsidRPr="00012A2B" w14:paraId="768D2123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31A940C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526A4C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64(14.86)</w:t>
            </w:r>
          </w:p>
        </w:tc>
      </w:tr>
      <w:tr w:rsidR="00B50E9E" w:rsidRPr="00012A2B" w14:paraId="5D3EBD0A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F3D45A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enopause statu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CA6274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7055D2C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AE7237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04774B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3(8.42)</w:t>
            </w:r>
          </w:p>
        </w:tc>
      </w:tr>
      <w:tr w:rsidR="00B50E9E" w:rsidRPr="00012A2B" w14:paraId="320B19D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783A92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012A2B">
              <w:rPr>
                <w:rFonts w:ascii="Times New Roman" w:hAnsi="Times New Roman" w:cs="Times New Roman"/>
                <w:szCs w:val="21"/>
              </w:rPr>
              <w:t>Inde</w:t>
            </w:r>
            <w:proofErr w:type="spellEnd"/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0FE2CD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4(3.08)</w:t>
            </w:r>
          </w:p>
        </w:tc>
      </w:tr>
      <w:tr w:rsidR="00B50E9E" w:rsidRPr="00012A2B" w14:paraId="57DE9DC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EEBDA0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eri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917F9F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0(3.62)</w:t>
            </w:r>
          </w:p>
        </w:tc>
      </w:tr>
      <w:tr w:rsidR="00B50E9E" w:rsidRPr="00012A2B" w14:paraId="4DF0A8A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256C11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ost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53A703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06(63.95)</w:t>
            </w:r>
          </w:p>
        </w:tc>
      </w:tr>
      <w:tr w:rsidR="00B50E9E" w:rsidRPr="00012A2B" w14:paraId="63A6633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483F0D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 xml:space="preserve">Pre 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4BBCCA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31(20.92)</w:t>
            </w:r>
          </w:p>
        </w:tc>
      </w:tr>
      <w:tr w:rsidR="00B50E9E" w:rsidRPr="00012A2B" w14:paraId="0739252D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138A19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 classification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49B5C8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3905F4E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3653D9A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9D2DA1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014603C3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349048F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E4CBEF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81(25.45)</w:t>
            </w:r>
          </w:p>
        </w:tc>
      </w:tr>
      <w:tr w:rsidR="00B50E9E" w:rsidRPr="00012A2B" w14:paraId="2C43FB5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60B0C0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0D87D1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640(57.97)</w:t>
            </w:r>
          </w:p>
        </w:tc>
      </w:tr>
      <w:tr w:rsidR="00B50E9E" w:rsidRPr="00012A2B" w14:paraId="584A135D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70D97C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F84E4C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38(12.5)</w:t>
            </w:r>
          </w:p>
        </w:tc>
      </w:tr>
      <w:tr w:rsidR="00B50E9E" w:rsidRPr="00012A2B" w14:paraId="0080EAB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CD5CBE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4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0FC0CB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0(3.62)</w:t>
            </w:r>
          </w:p>
        </w:tc>
      </w:tr>
      <w:tr w:rsidR="00B50E9E" w:rsidRPr="00012A2B" w14:paraId="6B0D26B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CB8B88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X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58C1BA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(0.27)</w:t>
            </w:r>
          </w:p>
        </w:tc>
      </w:tr>
      <w:tr w:rsidR="00B50E9E" w:rsidRPr="00012A2B" w14:paraId="586126F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2920C0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 classification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7E5079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1E96821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22095E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724171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67647B35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F0A1AD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1B4FD4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16(46.74)</w:t>
            </w:r>
          </w:p>
        </w:tc>
      </w:tr>
      <w:tr w:rsidR="00B50E9E" w:rsidRPr="00012A2B" w14:paraId="483C6FA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4D77CD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9DE179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67(33.24)</w:t>
            </w:r>
          </w:p>
        </w:tc>
      </w:tr>
      <w:tr w:rsidR="00B50E9E" w:rsidRPr="00012A2B" w14:paraId="719948C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194F59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A9DC4F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20(10.87)</w:t>
            </w:r>
          </w:p>
        </w:tc>
      </w:tr>
      <w:tr w:rsidR="00B50E9E" w:rsidRPr="00012A2B" w14:paraId="385DC3C8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0893A4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B8E97A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9(7.16)</w:t>
            </w:r>
          </w:p>
        </w:tc>
      </w:tr>
      <w:tr w:rsidR="00B50E9E" w:rsidRPr="00012A2B" w14:paraId="7705704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02C93C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X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92DA45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0(1.81)</w:t>
            </w:r>
          </w:p>
        </w:tc>
      </w:tr>
      <w:tr w:rsidR="00B50E9E" w:rsidRPr="00012A2B" w14:paraId="777D8375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6B1F6A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lastRenderedPageBreak/>
              <w:t>M classification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450B6B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4805F09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529139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3E0897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2FA7BC1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6EAEB2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D4D0AE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17(83.06)</w:t>
            </w:r>
          </w:p>
        </w:tc>
      </w:tr>
      <w:tr w:rsidR="00B50E9E" w:rsidRPr="00012A2B" w14:paraId="50DBAEE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0E7DAC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9C1F4D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2(1.99)</w:t>
            </w:r>
          </w:p>
        </w:tc>
      </w:tr>
      <w:tr w:rsidR="00B50E9E" w:rsidRPr="00012A2B" w14:paraId="66A2EB1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6D2C8D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X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F6F948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63(14.76)</w:t>
            </w:r>
          </w:p>
        </w:tc>
      </w:tr>
      <w:tr w:rsidR="00B50E9E" w:rsidRPr="00012A2B" w14:paraId="4A17AE2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322CE7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Stag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956982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23EE0BA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98067B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E1843C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(0.91)</w:t>
            </w:r>
          </w:p>
        </w:tc>
      </w:tr>
      <w:tr w:rsidR="00B50E9E" w:rsidRPr="00012A2B" w14:paraId="5B90C71A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E40F88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D8A3E9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82(16.49)</w:t>
            </w:r>
          </w:p>
        </w:tc>
      </w:tr>
      <w:tr w:rsidR="00B50E9E" w:rsidRPr="00012A2B" w14:paraId="289BE80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C3327E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18DD11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626(56.7)</w:t>
            </w:r>
          </w:p>
        </w:tc>
      </w:tr>
      <w:tr w:rsidR="00B50E9E" w:rsidRPr="00012A2B" w14:paraId="709152A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020371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EEF620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52(22.83)</w:t>
            </w:r>
          </w:p>
        </w:tc>
      </w:tr>
      <w:tr w:rsidR="00B50E9E" w:rsidRPr="00012A2B" w14:paraId="1FA21B3F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21BE4D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327242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0(1.81)</w:t>
            </w:r>
          </w:p>
        </w:tc>
      </w:tr>
      <w:tr w:rsidR="00B50E9E" w:rsidRPr="00012A2B" w14:paraId="0E54AB8A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8FC132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976D19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4(1.27)</w:t>
            </w:r>
          </w:p>
        </w:tc>
      </w:tr>
      <w:tr w:rsidR="00B50E9E" w:rsidRPr="00012A2B" w14:paraId="44E95E6F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1457A63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Lymph node statu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1751D1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0206E43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7D89DD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C2B3E6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79(34.33)</w:t>
            </w:r>
          </w:p>
        </w:tc>
      </w:tr>
      <w:tr w:rsidR="00B50E9E" w:rsidRPr="00012A2B" w14:paraId="7361DC5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D6D0AA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B3ECD9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8(2.54)</w:t>
            </w:r>
          </w:p>
        </w:tc>
      </w:tr>
      <w:tr w:rsidR="00B50E9E" w:rsidRPr="00012A2B" w14:paraId="4C340E8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C4DEDB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4A43FE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697(63.13)</w:t>
            </w:r>
          </w:p>
        </w:tc>
      </w:tr>
      <w:tr w:rsidR="00B50E9E" w:rsidRPr="00012A2B" w14:paraId="05D5F32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41F39A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argin statu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CF45E6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</w:tr>
      <w:tr w:rsidR="00B50E9E" w:rsidRPr="00012A2B" w14:paraId="7008282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BDEDEC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016A6C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2(6.52)</w:t>
            </w:r>
          </w:p>
        </w:tc>
      </w:tr>
      <w:tr w:rsidR="00B50E9E" w:rsidRPr="00012A2B" w14:paraId="3284D61D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3FA666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Clos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83709E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1(2.81)</w:t>
            </w:r>
          </w:p>
        </w:tc>
      </w:tr>
      <w:tr w:rsidR="00B50E9E" w:rsidRPr="00012A2B" w14:paraId="4A79E4C7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D16EA8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3302EA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22(83.51)</w:t>
            </w:r>
          </w:p>
        </w:tc>
      </w:tr>
      <w:tr w:rsidR="00B50E9E" w:rsidRPr="00012A2B" w14:paraId="26369B2E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14A7DA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1C38E4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9(7.16)</w:t>
            </w:r>
          </w:p>
        </w:tc>
      </w:tr>
      <w:tr w:rsidR="00B50E9E" w:rsidRPr="00012A2B" w14:paraId="695AEC9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7EBF593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Vital statu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238D54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5FDA6A7A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0326678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891E3B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2(0.18)</w:t>
            </w:r>
          </w:p>
        </w:tc>
      </w:tr>
      <w:tr w:rsidR="00B50E9E" w:rsidRPr="00012A2B" w14:paraId="79D402C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933B996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Deceased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063A59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55(14.04)</w:t>
            </w:r>
          </w:p>
        </w:tc>
      </w:tr>
      <w:tr w:rsidR="00B50E9E" w:rsidRPr="00012A2B" w14:paraId="3DDB89F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57C126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Living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3DA6ED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47(85.78)</w:t>
            </w:r>
          </w:p>
        </w:tc>
      </w:tr>
      <w:tr w:rsidR="00B50E9E" w:rsidRPr="00012A2B" w14:paraId="6853032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A47E03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Radiation therapy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2711C2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4F07BAD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3ABCA7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0837AB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2(9.24)</w:t>
            </w:r>
          </w:p>
        </w:tc>
      </w:tr>
      <w:tr w:rsidR="00B50E9E" w:rsidRPr="00012A2B" w14:paraId="260D7EF8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69877D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23A6A5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45(40.31)</w:t>
            </w:r>
          </w:p>
        </w:tc>
      </w:tr>
      <w:tr w:rsidR="00B50E9E" w:rsidRPr="00012A2B" w14:paraId="27B8973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ECCA5E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C0505B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57(50.45)</w:t>
            </w:r>
          </w:p>
        </w:tc>
      </w:tr>
      <w:tr w:rsidR="00B50E9E" w:rsidRPr="00012A2B" w14:paraId="3FD9058C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F8D139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lastRenderedPageBreak/>
              <w:t>Neoadjuvant treatment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236153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4423B75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3B69D8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FC643C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(0.27)</w:t>
            </w:r>
          </w:p>
        </w:tc>
      </w:tr>
      <w:tr w:rsidR="00B50E9E" w:rsidRPr="00012A2B" w14:paraId="2E4252E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93D29F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A80E79E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88(98.55)</w:t>
            </w:r>
          </w:p>
        </w:tc>
      </w:tr>
      <w:tr w:rsidR="00B50E9E" w:rsidRPr="00012A2B" w14:paraId="48652A0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173D5E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13E1617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3(1.18)</w:t>
            </w:r>
          </w:p>
        </w:tc>
      </w:tr>
      <w:tr w:rsidR="00B50E9E" w:rsidRPr="00012A2B" w14:paraId="2AF0FFA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C0A754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Targeted molecular therapy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841449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56DF75D0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A8C058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012A2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8BDDD4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25(47.55)</w:t>
            </w:r>
          </w:p>
        </w:tc>
      </w:tr>
      <w:tr w:rsidR="00B50E9E" w:rsidRPr="00012A2B" w14:paraId="023026D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5B7982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F55307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46(4.17)</w:t>
            </w:r>
          </w:p>
        </w:tc>
      </w:tr>
      <w:tr w:rsidR="00B50E9E" w:rsidRPr="00012A2B" w14:paraId="6331E1F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C4E93D2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3D899BF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533(48.28)</w:t>
            </w:r>
          </w:p>
        </w:tc>
      </w:tr>
      <w:tr w:rsidR="00B50E9E" w:rsidRPr="00012A2B" w14:paraId="7C39B39D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0BB6799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Sample type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7263DD9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6EAE9118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CAC774F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Metastatic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F69F37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(0.63)</w:t>
            </w:r>
          </w:p>
        </w:tc>
      </w:tr>
      <w:tr w:rsidR="00B50E9E" w:rsidRPr="00012A2B" w14:paraId="386E2D5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3A0136A3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Primary Tumor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B99DAD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097(99.37)</w:t>
            </w:r>
          </w:p>
        </w:tc>
      </w:tr>
      <w:tr w:rsidR="00B50E9E" w:rsidRPr="00012A2B" w14:paraId="476E86F2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5CE79BC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0D21094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3FEB6C16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63BBFB0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D35B19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33(85.83)</w:t>
            </w:r>
          </w:p>
        </w:tc>
      </w:tr>
      <w:tr w:rsidR="00B50E9E" w:rsidRPr="00012A2B" w14:paraId="23C9F8D7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459E6DA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9E2259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54(14.17)</w:t>
            </w:r>
          </w:p>
        </w:tc>
      </w:tr>
      <w:tr w:rsidR="00B50E9E" w:rsidRPr="00012A2B" w14:paraId="63B83E6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165C0CCD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RFS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463CCE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3094D771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2E3F3E7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B4BA8BA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816(89.47)</w:t>
            </w:r>
          </w:p>
        </w:tc>
      </w:tr>
      <w:tr w:rsidR="00B50E9E" w:rsidRPr="00012A2B" w14:paraId="1F5E2644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5919C4C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4C9F892B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96(10.53)</w:t>
            </w:r>
          </w:p>
        </w:tc>
      </w:tr>
      <w:tr w:rsidR="00B50E9E" w:rsidRPr="00012A2B" w14:paraId="48E0E8E9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9EECAE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KLRB1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58EAF5B4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  <w:tr w:rsidR="00B50E9E" w:rsidRPr="00012A2B" w14:paraId="2746F0C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77540969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6DF9E805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723(65.49)</w:t>
            </w:r>
          </w:p>
        </w:tc>
      </w:tr>
      <w:tr w:rsidR="00B50E9E" w:rsidRPr="00012A2B" w14:paraId="60D096BB" w14:textId="77777777" w:rsidTr="00C534E3">
        <w:trPr>
          <w:trHeight w:val="20"/>
        </w:trPr>
        <w:tc>
          <w:tcPr>
            <w:tcW w:w="4941" w:type="dxa"/>
            <w:shd w:val="clear" w:color="auto" w:fill="auto"/>
            <w:noWrap/>
            <w:vAlign w:val="center"/>
          </w:tcPr>
          <w:p w14:paraId="679061A7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Low</w:t>
            </w:r>
          </w:p>
        </w:tc>
        <w:tc>
          <w:tcPr>
            <w:tcW w:w="3932" w:type="dxa"/>
            <w:gridSpan w:val="2"/>
            <w:shd w:val="clear" w:color="auto" w:fill="auto"/>
            <w:noWrap/>
            <w:vAlign w:val="center"/>
          </w:tcPr>
          <w:p w14:paraId="28FF2F91" w14:textId="77777777" w:rsidR="00B50E9E" w:rsidRPr="00012A2B" w:rsidRDefault="00B50E9E" w:rsidP="00C534E3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012A2B">
              <w:rPr>
                <w:rFonts w:ascii="Times New Roman" w:hAnsi="Times New Roman" w:cs="Times New Roman"/>
                <w:szCs w:val="21"/>
              </w:rPr>
              <w:t>381(34.51)</w:t>
            </w:r>
          </w:p>
        </w:tc>
      </w:tr>
    </w:tbl>
    <w:p w14:paraId="3D336198" w14:textId="77777777" w:rsidR="00B50E9E" w:rsidRDefault="00B50E9E" w:rsidP="00B50E9E">
      <w:pPr>
        <w:spacing w:line="480" w:lineRule="auto"/>
        <w:rPr>
          <w:rFonts w:ascii="Times New Roman" w:hAnsi="Times New Roman"/>
          <w:iCs/>
          <w:kern w:val="0"/>
          <w:szCs w:val="21"/>
        </w:rPr>
      </w:pPr>
      <w:r w:rsidRPr="00012A2B">
        <w:rPr>
          <w:rFonts w:ascii="Times New Roman" w:hAnsi="Times New Roman"/>
          <w:bCs/>
          <w:iCs/>
          <w:kern w:val="0"/>
          <w:szCs w:val="21"/>
        </w:rPr>
        <w:t xml:space="preserve">Abbreviation: </w:t>
      </w:r>
      <w:r w:rsidRPr="00012A2B">
        <w:rPr>
          <w:rFonts w:ascii="Times New Roman" w:hAnsi="Times New Roman"/>
          <w:iCs/>
          <w:kern w:val="0"/>
          <w:szCs w:val="21"/>
        </w:rPr>
        <w:t>NA, not available.</w:t>
      </w:r>
    </w:p>
    <w:p w14:paraId="43B56D4F" w14:textId="77777777" w:rsidR="00A22B0B" w:rsidRDefault="00A22B0B"/>
    <w:sectPr w:rsidR="00A22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1BEB5" w14:textId="77777777" w:rsidR="00BE1DD8" w:rsidRDefault="00BE1DD8" w:rsidP="00F04447">
      <w:r>
        <w:separator/>
      </w:r>
    </w:p>
  </w:endnote>
  <w:endnote w:type="continuationSeparator" w:id="0">
    <w:p w14:paraId="077ECBEE" w14:textId="77777777" w:rsidR="00BE1DD8" w:rsidRDefault="00BE1DD8" w:rsidP="00F04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C7A60" w14:textId="77777777" w:rsidR="00BE1DD8" w:rsidRDefault="00BE1DD8" w:rsidP="00F04447">
      <w:r>
        <w:separator/>
      </w:r>
    </w:p>
  </w:footnote>
  <w:footnote w:type="continuationSeparator" w:id="0">
    <w:p w14:paraId="033A6635" w14:textId="77777777" w:rsidR="00BE1DD8" w:rsidRDefault="00BE1DD8" w:rsidP="00F044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9E"/>
    <w:rsid w:val="000D7BE3"/>
    <w:rsid w:val="006459C7"/>
    <w:rsid w:val="00A22B0B"/>
    <w:rsid w:val="00B50E9E"/>
    <w:rsid w:val="00BE1DD8"/>
    <w:rsid w:val="00CB793E"/>
    <w:rsid w:val="00F0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D5DF4"/>
  <w15:chartTrackingRefBased/>
  <w15:docId w15:val="{6ADFF023-95B3-4B49-ACB3-FA7933F9F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E9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4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4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4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4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 翔宇</dc:creator>
  <cp:keywords/>
  <dc:description/>
  <cp:lastModifiedBy>孟 翔宇</cp:lastModifiedBy>
  <cp:revision>5</cp:revision>
  <dcterms:created xsi:type="dcterms:W3CDTF">2022-12-26T13:06:00Z</dcterms:created>
  <dcterms:modified xsi:type="dcterms:W3CDTF">2022-12-26T13:08:00Z</dcterms:modified>
</cp:coreProperties>
</file>